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ACF" w:rsidRDefault="006760F3">
      <w:r>
        <w:t xml:space="preserve">Table </w:t>
      </w:r>
      <w:r w:rsidR="00792CB9">
        <w:t>S</w:t>
      </w:r>
      <w:r>
        <w:t>4</w:t>
      </w:r>
      <w:r w:rsidR="00384F4C">
        <w:t xml:space="preserve">: </w:t>
      </w:r>
    </w:p>
    <w:p w:rsidR="005558AA" w:rsidRDefault="005558AA"/>
    <w:tbl>
      <w:tblPr>
        <w:tblStyle w:val="TableGrid"/>
        <w:tblW w:w="6990" w:type="dxa"/>
        <w:tblInd w:w="-252" w:type="dxa"/>
        <w:tblLook w:val="04A0"/>
      </w:tblPr>
      <w:tblGrid>
        <w:gridCol w:w="2340"/>
        <w:gridCol w:w="1550"/>
        <w:gridCol w:w="1550"/>
        <w:gridCol w:w="1550"/>
      </w:tblGrid>
      <w:tr w:rsidR="005558AA" w:rsidRPr="00986048" w:rsidTr="00BB6850">
        <w:trPr>
          <w:trHeight w:val="665"/>
        </w:trPr>
        <w:tc>
          <w:tcPr>
            <w:tcW w:w="2340" w:type="dxa"/>
          </w:tcPr>
          <w:p w:rsidR="005558AA" w:rsidRPr="00986048" w:rsidRDefault="005558AA" w:rsidP="002664EF">
            <w:pPr>
              <w:rPr>
                <w:b/>
              </w:rPr>
            </w:pPr>
            <w:r w:rsidRPr="00986048">
              <w:rPr>
                <w:b/>
              </w:rPr>
              <w:t>Characteristic</w:t>
            </w:r>
          </w:p>
        </w:tc>
        <w:tc>
          <w:tcPr>
            <w:tcW w:w="1550" w:type="dxa"/>
          </w:tcPr>
          <w:p w:rsidR="004D3017" w:rsidRDefault="005558AA" w:rsidP="00BB6850">
            <w:pPr>
              <w:jc w:val="center"/>
              <w:rPr>
                <w:b/>
              </w:rPr>
            </w:pPr>
            <w:r>
              <w:rPr>
                <w:b/>
              </w:rPr>
              <w:t>Tumor</w:t>
            </w:r>
          </w:p>
          <w:p w:rsidR="002E1D05" w:rsidRPr="00986048" w:rsidRDefault="002E1D05" w:rsidP="00BB6850">
            <w:pPr>
              <w:jc w:val="center"/>
              <w:rPr>
                <w:b/>
              </w:rPr>
            </w:pPr>
            <w:r>
              <w:rPr>
                <w:b/>
              </w:rPr>
              <w:t>Mean(</w:t>
            </w:r>
            <w:r w:rsidR="004D3017">
              <w:rPr>
                <w:b/>
              </w:rPr>
              <w:t>SD</w:t>
            </w:r>
            <w:r>
              <w:rPr>
                <w:b/>
              </w:rPr>
              <w:t>)</w:t>
            </w:r>
          </w:p>
        </w:tc>
        <w:tc>
          <w:tcPr>
            <w:tcW w:w="1550" w:type="dxa"/>
          </w:tcPr>
          <w:p w:rsidR="005558AA" w:rsidRDefault="005558AA" w:rsidP="00BB6850">
            <w:pPr>
              <w:jc w:val="center"/>
              <w:rPr>
                <w:b/>
              </w:rPr>
            </w:pPr>
            <w:r>
              <w:rPr>
                <w:b/>
              </w:rPr>
              <w:t>Normal</w:t>
            </w:r>
            <w:r w:rsidR="004D3017">
              <w:rPr>
                <w:b/>
              </w:rPr>
              <w:t xml:space="preserve"> =</w:t>
            </w:r>
          </w:p>
          <w:p w:rsidR="004D3017" w:rsidRPr="00986048" w:rsidRDefault="004D3017" w:rsidP="00BB6850">
            <w:pPr>
              <w:jc w:val="center"/>
              <w:rPr>
                <w:b/>
              </w:rPr>
            </w:pPr>
            <w:r>
              <w:rPr>
                <w:b/>
              </w:rPr>
              <w:t>Mean (SD)</w:t>
            </w:r>
          </w:p>
        </w:tc>
        <w:tc>
          <w:tcPr>
            <w:tcW w:w="1550" w:type="dxa"/>
          </w:tcPr>
          <w:p w:rsidR="005558AA" w:rsidRPr="00986048" w:rsidRDefault="00384F4C" w:rsidP="00BB6850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5558AA" w:rsidRPr="00986048" w:rsidTr="00384F4C">
        <w:trPr>
          <w:trHeight w:val="431"/>
        </w:trPr>
        <w:tc>
          <w:tcPr>
            <w:tcW w:w="2340" w:type="dxa"/>
          </w:tcPr>
          <w:p w:rsidR="005558AA" w:rsidRPr="00986048" w:rsidRDefault="005558AA" w:rsidP="002664EF">
            <w:r w:rsidRPr="00986048">
              <w:t>Cohort size</w:t>
            </w:r>
          </w:p>
        </w:tc>
        <w:tc>
          <w:tcPr>
            <w:tcW w:w="1550" w:type="dxa"/>
          </w:tcPr>
          <w:p w:rsidR="005558AA" w:rsidRPr="00986048" w:rsidRDefault="004D3017" w:rsidP="00BB6850">
            <w:pPr>
              <w:jc w:val="center"/>
            </w:pPr>
            <w:r>
              <w:t>408</w:t>
            </w:r>
          </w:p>
        </w:tc>
        <w:tc>
          <w:tcPr>
            <w:tcW w:w="1550" w:type="dxa"/>
          </w:tcPr>
          <w:p w:rsidR="005558AA" w:rsidRPr="00986048" w:rsidRDefault="005558AA" w:rsidP="00BB6850">
            <w:pPr>
              <w:jc w:val="center"/>
            </w:pPr>
            <w:r>
              <w:t>20</w:t>
            </w:r>
          </w:p>
        </w:tc>
        <w:tc>
          <w:tcPr>
            <w:tcW w:w="1550" w:type="dxa"/>
          </w:tcPr>
          <w:p w:rsidR="005558AA" w:rsidRPr="00986048" w:rsidRDefault="005558AA" w:rsidP="00BB6850">
            <w:pPr>
              <w:jc w:val="center"/>
            </w:pPr>
          </w:p>
        </w:tc>
      </w:tr>
      <w:tr w:rsidR="005558AA" w:rsidRPr="00986048" w:rsidTr="00384F4C">
        <w:trPr>
          <w:trHeight w:val="413"/>
        </w:trPr>
        <w:tc>
          <w:tcPr>
            <w:tcW w:w="2340" w:type="dxa"/>
          </w:tcPr>
          <w:p w:rsidR="005558AA" w:rsidRPr="00986048" w:rsidRDefault="005558AA" w:rsidP="002664EF">
            <w:r w:rsidRPr="00986048">
              <w:t>Mean age, years (SD)</w:t>
            </w:r>
          </w:p>
        </w:tc>
        <w:tc>
          <w:tcPr>
            <w:tcW w:w="1550" w:type="dxa"/>
          </w:tcPr>
          <w:p w:rsidR="005558AA" w:rsidRPr="00986048" w:rsidRDefault="005558AA" w:rsidP="00BB6850">
            <w:pPr>
              <w:tabs>
                <w:tab w:val="left" w:pos="591"/>
              </w:tabs>
              <w:jc w:val="center"/>
            </w:pPr>
            <w:r w:rsidRPr="00986048">
              <w:t>68.0 (10.6)</w:t>
            </w:r>
          </w:p>
        </w:tc>
        <w:tc>
          <w:tcPr>
            <w:tcW w:w="1550" w:type="dxa"/>
          </w:tcPr>
          <w:p w:rsidR="005558AA" w:rsidRPr="00986048" w:rsidRDefault="00384F4C" w:rsidP="00BB6850">
            <w:pPr>
              <w:tabs>
                <w:tab w:val="left" w:pos="591"/>
              </w:tabs>
              <w:jc w:val="center"/>
            </w:pPr>
            <w:r>
              <w:t>69.9 (11.3)</w:t>
            </w:r>
          </w:p>
        </w:tc>
        <w:tc>
          <w:tcPr>
            <w:tcW w:w="1550" w:type="dxa"/>
          </w:tcPr>
          <w:p w:rsidR="005558AA" w:rsidRPr="00986048" w:rsidRDefault="00384F4C" w:rsidP="00BB6850">
            <w:pPr>
              <w:tabs>
                <w:tab w:val="left" w:pos="591"/>
              </w:tabs>
              <w:jc w:val="center"/>
            </w:pPr>
            <w:r>
              <w:t>0.48</w:t>
            </w:r>
          </w:p>
        </w:tc>
      </w:tr>
      <w:tr w:rsidR="005558AA" w:rsidRPr="00986048" w:rsidTr="00384F4C">
        <w:trPr>
          <w:trHeight w:val="1007"/>
        </w:trPr>
        <w:tc>
          <w:tcPr>
            <w:tcW w:w="2340" w:type="dxa"/>
          </w:tcPr>
          <w:p w:rsidR="005558AA" w:rsidRPr="00986048" w:rsidRDefault="005558AA" w:rsidP="002664EF">
            <w:r w:rsidRPr="00986048">
              <w:t>Gender</w:t>
            </w:r>
          </w:p>
          <w:p w:rsidR="005558AA" w:rsidRPr="00986048" w:rsidRDefault="005558AA" w:rsidP="002664EF">
            <w:r w:rsidRPr="00986048">
              <w:t xml:space="preserve">  Women (%)</w:t>
            </w:r>
          </w:p>
          <w:p w:rsidR="005558AA" w:rsidRPr="00986048" w:rsidRDefault="005558AA" w:rsidP="002664EF">
            <w:r w:rsidRPr="00986048">
              <w:t xml:space="preserve">  Men (%)</w:t>
            </w:r>
          </w:p>
        </w:tc>
        <w:tc>
          <w:tcPr>
            <w:tcW w:w="1550" w:type="dxa"/>
          </w:tcPr>
          <w:p w:rsidR="005558AA" w:rsidRPr="00986048" w:rsidRDefault="005558AA" w:rsidP="00BB6850">
            <w:pPr>
              <w:jc w:val="center"/>
            </w:pPr>
          </w:p>
          <w:p w:rsidR="005558AA" w:rsidRPr="00986048" w:rsidRDefault="005558AA" w:rsidP="00BB6850">
            <w:pPr>
              <w:jc w:val="center"/>
            </w:pPr>
            <w:r>
              <w:t>106</w:t>
            </w:r>
            <w:r w:rsidRPr="00986048">
              <w:t xml:space="preserve"> (26%)</w:t>
            </w:r>
          </w:p>
          <w:p w:rsidR="005558AA" w:rsidRPr="00986048" w:rsidRDefault="005558AA" w:rsidP="00BB6850">
            <w:pPr>
              <w:jc w:val="center"/>
            </w:pPr>
            <w:r>
              <w:t>302</w:t>
            </w:r>
            <w:r w:rsidRPr="00986048">
              <w:t xml:space="preserve"> (74%)</w:t>
            </w:r>
          </w:p>
        </w:tc>
        <w:tc>
          <w:tcPr>
            <w:tcW w:w="1550" w:type="dxa"/>
          </w:tcPr>
          <w:p w:rsidR="005558AA" w:rsidRDefault="005558AA" w:rsidP="00BB6850">
            <w:pPr>
              <w:jc w:val="center"/>
            </w:pPr>
          </w:p>
          <w:p w:rsidR="004D3017" w:rsidRDefault="0039719C" w:rsidP="00BB6850">
            <w:pPr>
              <w:jc w:val="center"/>
            </w:pPr>
            <w:r>
              <w:t>9 (</w:t>
            </w:r>
            <w:r w:rsidR="00DD46A6">
              <w:t>45%)</w:t>
            </w:r>
          </w:p>
          <w:p w:rsidR="0039719C" w:rsidRPr="00986048" w:rsidRDefault="0039719C" w:rsidP="00BB6850">
            <w:pPr>
              <w:jc w:val="center"/>
            </w:pPr>
            <w:r>
              <w:t>11</w:t>
            </w:r>
            <w:r w:rsidR="00DD46A6">
              <w:t xml:space="preserve"> (55%)</w:t>
            </w:r>
          </w:p>
        </w:tc>
        <w:tc>
          <w:tcPr>
            <w:tcW w:w="1550" w:type="dxa"/>
          </w:tcPr>
          <w:p w:rsidR="005558AA" w:rsidRDefault="005558AA" w:rsidP="00BB6850">
            <w:pPr>
              <w:jc w:val="center"/>
            </w:pPr>
          </w:p>
          <w:p w:rsidR="00DD46A6" w:rsidRPr="00986048" w:rsidRDefault="00DD46A6" w:rsidP="00BB6850">
            <w:pPr>
              <w:jc w:val="center"/>
            </w:pPr>
            <w:r>
              <w:t>0.06</w:t>
            </w:r>
          </w:p>
        </w:tc>
      </w:tr>
      <w:tr w:rsidR="005558AA" w:rsidRPr="00986048" w:rsidTr="00215E9C">
        <w:trPr>
          <w:trHeight w:val="1439"/>
        </w:trPr>
        <w:tc>
          <w:tcPr>
            <w:tcW w:w="2340" w:type="dxa"/>
          </w:tcPr>
          <w:p w:rsidR="005558AA" w:rsidRPr="00986048" w:rsidRDefault="005558AA" w:rsidP="002664EF">
            <w:r w:rsidRPr="00986048">
              <w:t>T stage</w:t>
            </w:r>
          </w:p>
          <w:p w:rsidR="005558AA" w:rsidRPr="00986048" w:rsidRDefault="005558AA" w:rsidP="002664EF">
            <w:r w:rsidRPr="00986048">
              <w:t xml:space="preserve">  pT2</w:t>
            </w:r>
          </w:p>
          <w:p w:rsidR="005558AA" w:rsidRPr="00986048" w:rsidRDefault="005558AA" w:rsidP="002664EF">
            <w:r w:rsidRPr="00986048">
              <w:t xml:space="preserve">  pT3</w:t>
            </w:r>
          </w:p>
          <w:p w:rsidR="005558AA" w:rsidRPr="00986048" w:rsidRDefault="005558AA" w:rsidP="002664EF">
            <w:r w:rsidRPr="00986048">
              <w:t xml:space="preserve">  PT4</w:t>
            </w:r>
          </w:p>
          <w:p w:rsidR="005558AA" w:rsidRPr="00986048" w:rsidRDefault="005558AA" w:rsidP="002664EF">
            <w:r w:rsidRPr="00986048">
              <w:t xml:space="preserve">  NA</w:t>
            </w:r>
          </w:p>
        </w:tc>
        <w:tc>
          <w:tcPr>
            <w:tcW w:w="1550" w:type="dxa"/>
          </w:tcPr>
          <w:p w:rsidR="005558AA" w:rsidRPr="00986048" w:rsidRDefault="005558AA" w:rsidP="00BB6850">
            <w:pPr>
              <w:jc w:val="center"/>
            </w:pPr>
          </w:p>
          <w:p w:rsidR="005558AA" w:rsidRPr="00986048" w:rsidRDefault="005558AA" w:rsidP="00BB6850">
            <w:pPr>
              <w:jc w:val="center"/>
            </w:pPr>
            <w:r w:rsidRPr="00986048">
              <w:t>120 (29%)</w:t>
            </w:r>
          </w:p>
          <w:p w:rsidR="005558AA" w:rsidRPr="00986048" w:rsidRDefault="005558AA" w:rsidP="00BB6850">
            <w:pPr>
              <w:jc w:val="center"/>
            </w:pPr>
            <w:r w:rsidRPr="00986048">
              <w:t>196 (48%)</w:t>
            </w:r>
          </w:p>
          <w:p w:rsidR="005558AA" w:rsidRPr="00986048" w:rsidRDefault="005558AA" w:rsidP="00BB6850">
            <w:pPr>
              <w:jc w:val="center"/>
            </w:pPr>
            <w:r w:rsidRPr="00986048">
              <w:t>59 (14%)</w:t>
            </w:r>
          </w:p>
          <w:p w:rsidR="005558AA" w:rsidRPr="00986048" w:rsidRDefault="005558AA" w:rsidP="00BB6850">
            <w:pPr>
              <w:jc w:val="center"/>
            </w:pPr>
            <w:r>
              <w:t>33 (8</w:t>
            </w:r>
            <w:r w:rsidRPr="00986048">
              <w:t>%)</w:t>
            </w:r>
          </w:p>
        </w:tc>
        <w:tc>
          <w:tcPr>
            <w:tcW w:w="1550" w:type="dxa"/>
          </w:tcPr>
          <w:p w:rsidR="005558AA" w:rsidRDefault="005558AA" w:rsidP="00BB6850">
            <w:pPr>
              <w:jc w:val="center"/>
            </w:pPr>
          </w:p>
          <w:p w:rsidR="00215E9C" w:rsidRDefault="00215E9C" w:rsidP="00BB6850">
            <w:pPr>
              <w:jc w:val="center"/>
            </w:pPr>
            <w:r>
              <w:t>2   (10%)</w:t>
            </w:r>
          </w:p>
          <w:p w:rsidR="00215E9C" w:rsidRDefault="00215E9C" w:rsidP="00BB6850">
            <w:pPr>
              <w:jc w:val="center"/>
            </w:pPr>
            <w:r>
              <w:t>5   (25%)</w:t>
            </w:r>
          </w:p>
          <w:p w:rsidR="00215E9C" w:rsidRDefault="00215E9C" w:rsidP="00BB6850">
            <w:pPr>
              <w:jc w:val="center"/>
            </w:pPr>
            <w:r>
              <w:t>0   (0%)</w:t>
            </w:r>
          </w:p>
          <w:p w:rsidR="00215E9C" w:rsidRPr="00986048" w:rsidRDefault="00215E9C" w:rsidP="00BB6850">
            <w:pPr>
              <w:jc w:val="center"/>
            </w:pPr>
            <w:r>
              <w:t>13 (65%)</w:t>
            </w:r>
          </w:p>
        </w:tc>
        <w:tc>
          <w:tcPr>
            <w:tcW w:w="1550" w:type="dxa"/>
          </w:tcPr>
          <w:p w:rsidR="005558AA" w:rsidRDefault="005558AA" w:rsidP="00BB6850">
            <w:pPr>
              <w:jc w:val="center"/>
            </w:pPr>
          </w:p>
          <w:p w:rsidR="00215E9C" w:rsidRPr="00986048" w:rsidRDefault="009A13EC" w:rsidP="00BB6850">
            <w:pPr>
              <w:jc w:val="center"/>
            </w:pPr>
            <w:r>
              <w:t>&lt;0.01</w:t>
            </w:r>
          </w:p>
        </w:tc>
      </w:tr>
    </w:tbl>
    <w:p w:rsidR="005558AA" w:rsidRDefault="005558AA"/>
    <w:sectPr w:rsidR="005558AA" w:rsidSect="00D44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oNotDisplayPageBoundaries/>
  <w:defaultTabStop w:val="720"/>
  <w:characterSpacingControl w:val="doNotCompress"/>
  <w:compat/>
  <w:docVars>
    <w:docVar w:name="Total_Editing_Time" w:val="1"/>
  </w:docVars>
  <w:rsids>
    <w:rsidRoot w:val="00347495"/>
    <w:rsid w:val="001501AC"/>
    <w:rsid w:val="00165519"/>
    <w:rsid w:val="00215E9C"/>
    <w:rsid w:val="002E1D05"/>
    <w:rsid w:val="00347495"/>
    <w:rsid w:val="00384F4C"/>
    <w:rsid w:val="0039719C"/>
    <w:rsid w:val="004D3017"/>
    <w:rsid w:val="005558AA"/>
    <w:rsid w:val="00555B14"/>
    <w:rsid w:val="0057317F"/>
    <w:rsid w:val="006760F3"/>
    <w:rsid w:val="00792CB9"/>
    <w:rsid w:val="007E3ACF"/>
    <w:rsid w:val="00892358"/>
    <w:rsid w:val="009A13EC"/>
    <w:rsid w:val="00BB6850"/>
    <w:rsid w:val="00D44A29"/>
    <w:rsid w:val="00DD46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8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8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270</Characters>
  <Application>Microsoft Office Word</Application>
  <DocSecurity>0</DocSecurity>
  <Lines>54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anford</dc:creator>
  <cp:keywords/>
  <dc:description/>
  <cp:lastModifiedBy>S3G_Apply_Fixed_Case</cp:lastModifiedBy>
  <cp:revision>4</cp:revision>
  <dcterms:created xsi:type="dcterms:W3CDTF">2018-01-18T21:00:00Z</dcterms:created>
  <dcterms:modified xsi:type="dcterms:W3CDTF">2018-02-02T01:20:00Z</dcterms:modified>
</cp:coreProperties>
</file>